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B80A031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62A955C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AA26D4C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BCD033B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9B17178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FF3B552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37FD665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A509EBC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1E6550E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C59F438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1FAE52F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136F192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75AD805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31DFFF9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3DE6268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571E6A1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DA986D5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0F1CA3A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6E7D395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6ACE408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1B4C5C6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F13FF9E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D421D34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C670E55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89DC6CA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7E03382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79C217F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BBDF11C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0D78F32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89D4AB4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547B78D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B598619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47A39CE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008940B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4241561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7550A98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48459B0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</w:t>
            </w:r>
            <w:bookmarkStart w:id="0" w:name="_GoBack"/>
            <w:r w:rsidRPr="005328FA">
              <w:rPr>
                <w:rFonts w:ascii="Arial" w:eastAsia="Calibri" w:hAnsi="Arial" w:cs="Arial"/>
              </w:rPr>
              <w:t>g</w:t>
            </w:r>
            <w:bookmarkEnd w:id="0"/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4718111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2A2976"/>
    <w:rsid w:val="00377DF2"/>
    <w:rsid w:val="003C7173"/>
    <w:rsid w:val="004520D8"/>
    <w:rsid w:val="004A1EDE"/>
    <w:rsid w:val="00765673"/>
    <w:rsid w:val="007E4478"/>
    <w:rsid w:val="008E7419"/>
    <w:rsid w:val="009F2E96"/>
    <w:rsid w:val="00B8648A"/>
    <w:rsid w:val="00D31282"/>
    <w:rsid w:val="00F45309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infopath/2007/PartnerControls"/>
    <ds:schemaRef ds:uri="http://purl.org/dc/terms/"/>
    <ds:schemaRef ds:uri="7ee6444b-6865-4fda-aa10-33d9cc7c0cf1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7ce38859-58e5-4abf-98b0-2f81bd50fbff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95</Words>
  <Characters>681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ibtain Ahmed</cp:lastModifiedBy>
  <cp:revision>5</cp:revision>
  <dcterms:created xsi:type="dcterms:W3CDTF">2020-06-15T07:54:00Z</dcterms:created>
  <dcterms:modified xsi:type="dcterms:W3CDTF">2020-06-15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